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FD2" w:rsidRDefault="00EA6FD2" w:rsidP="00EA6FD2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08"/>
        <w:gridCol w:w="1501"/>
        <w:gridCol w:w="1503"/>
        <w:gridCol w:w="1505"/>
        <w:gridCol w:w="1503"/>
        <w:gridCol w:w="1506"/>
      </w:tblGrid>
      <w:tr w:rsidR="00EA6FD2" w:rsidTr="0045149E"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iomarker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D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LOQ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LOQ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ange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OOK</w:t>
            </w:r>
          </w:p>
        </w:tc>
      </w:tr>
      <w:tr w:rsidR="00EA6FD2" w:rsidTr="0045149E"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1/KIM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50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73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73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25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-D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5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uPAR</w:t>
            </w:r>
            <w:proofErr w:type="spellEnd"/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2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25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58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FF3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25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3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159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318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L-R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06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5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P-1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2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N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0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GF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2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DF-1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2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419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op I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67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67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G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2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5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8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06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000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0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23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00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N-1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00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0000</w:t>
            </w:r>
          </w:p>
        </w:tc>
      </w:tr>
      <w:tr w:rsidR="00EA6FD2" w:rsidTr="0045149E"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3L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510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000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11" w:type="dxa"/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000</w:t>
            </w:r>
          </w:p>
        </w:tc>
      </w:tr>
      <w:tr w:rsidR="00EA6FD2" w:rsidTr="0045149E"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A6FD2" w:rsidRDefault="00EA6FD2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000</w:t>
            </w:r>
          </w:p>
        </w:tc>
      </w:tr>
    </w:tbl>
    <w:p w:rsidR="00EA6FD2" w:rsidRDefault="00EA6FD2" w:rsidP="00EA6FD2">
      <w:pPr>
        <w:rPr>
          <w:rFonts w:ascii="Times New Roman" w:hAnsi="Times New Roman" w:cs="Times New Roman"/>
          <w:lang w:val="en-US"/>
        </w:rPr>
      </w:pPr>
    </w:p>
    <w:p w:rsidR="00EA6FD2" w:rsidRPr="00214017" w:rsidRDefault="00EA6FD2" w:rsidP="00EA6FD2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 xml:space="preserve">All values are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g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/ml. The dynamic range is log10. LOD = level of detection. LLOQ = lower level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quatificatio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. ULOQ = upper level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quatificatio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. </w:t>
      </w:r>
    </w:p>
    <w:p w:rsidR="00EA6FD2" w:rsidRPr="00214017" w:rsidRDefault="00EA6FD2" w:rsidP="00EA6FD2">
      <w:pPr>
        <w:rPr>
          <w:rFonts w:ascii="Times New Roman" w:hAnsi="Times New Roman" w:cs="Times New Roman"/>
          <w:sz w:val="22"/>
          <w:lang w:val="en-US"/>
        </w:rPr>
      </w:pPr>
    </w:p>
    <w:p w:rsidR="00EA6FD2" w:rsidRPr="00214017" w:rsidRDefault="00EA6FD2" w:rsidP="00EA6FD2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roBNP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 (N-terminal prohormone of natriuretic peptide), OPG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roteger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OPN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ont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), Ren (renin), SCF (stem cell factor), SPON-1 (spondin-1), ST2 (suppression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tumorogenicity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TFF3 (trefoil factor 3), TRAIL-R2 (tumor necrosis factor (TNF)-related apoptosis-inducing ligand 2), Trop I (troponin I), U-PAR (soluble urokinase-type plasminogen activator receptor), VEGF-D (vascular endothelial growth factor -D).</w:t>
      </w:r>
    </w:p>
    <w:p w:rsidR="00EA6FD2" w:rsidRDefault="00EA6FD2" w:rsidP="00EA6FD2">
      <w:pPr>
        <w:rPr>
          <w:rFonts w:ascii="Times New Roman" w:hAnsi="Times New Roman" w:cs="Times New Roman"/>
          <w:lang w:val="en-US"/>
        </w:rPr>
      </w:pPr>
    </w:p>
    <w:p w:rsidR="00EA6FD2" w:rsidRDefault="00EA6FD2" w:rsidP="00EA6FD2">
      <w:pPr>
        <w:rPr>
          <w:rFonts w:ascii="Times New Roman" w:hAnsi="Times New Roman" w:cs="Times New Roman"/>
          <w:lang w:val="en-US"/>
        </w:rPr>
      </w:pPr>
    </w:p>
    <w:p w:rsidR="00145287" w:rsidRPr="00EA6FD2" w:rsidRDefault="00EA6FD2" w:rsidP="00EA6FD2">
      <w:bookmarkStart w:id="0" w:name="_GoBack"/>
      <w:bookmarkEnd w:id="0"/>
    </w:p>
    <w:sectPr w:rsidR="00145287" w:rsidRPr="00EA6FD2" w:rsidSect="00A2260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S2NDczNjYzNzdT0lEKTi0uzszPAykwrAUA2mgNzCwAAAA="/>
  </w:docVars>
  <w:rsids>
    <w:rsidRoot w:val="00A22603"/>
    <w:rsid w:val="00052713"/>
    <w:rsid w:val="000B4731"/>
    <w:rsid w:val="00140A61"/>
    <w:rsid w:val="00372CD2"/>
    <w:rsid w:val="00606C06"/>
    <w:rsid w:val="00661C38"/>
    <w:rsid w:val="007D4CA7"/>
    <w:rsid w:val="008E4C78"/>
    <w:rsid w:val="00991A73"/>
    <w:rsid w:val="00A20F5D"/>
    <w:rsid w:val="00A22603"/>
    <w:rsid w:val="00A6272D"/>
    <w:rsid w:val="00A95472"/>
    <w:rsid w:val="00EA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EB3CC"/>
  <w15:chartTrackingRefBased/>
  <w15:docId w15:val="{8E4FE519-6747-4D2F-8F46-D2C601A0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60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F5D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A20F5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411</Characters>
  <Application>Microsoft Office Word</Application>
  <DocSecurity>0</DocSecurity>
  <Lines>4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2</cp:revision>
  <dcterms:created xsi:type="dcterms:W3CDTF">2023-04-25T09:44:00Z</dcterms:created>
  <dcterms:modified xsi:type="dcterms:W3CDTF">2023-04-25T09:44:00Z</dcterms:modified>
</cp:coreProperties>
</file>